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EF190" w14:textId="4D19A165" w:rsidR="0006187E" w:rsidRDefault="0006187E" w:rsidP="0006187E">
      <w:pPr>
        <w:pStyle w:val="Heading2"/>
        <w:spacing w:before="0"/>
        <w:rPr>
          <w:rFonts w:ascii="Calibri" w:hAnsi="Calibri"/>
          <w:color w:val="000000"/>
        </w:rPr>
      </w:pPr>
      <w:bookmarkStart w:id="0" w:name="_Toc455782257"/>
      <w:r>
        <w:t xml:space="preserve">Appendix </w:t>
      </w:r>
      <w:r w:rsidR="009D08DE">
        <w:t>S</w:t>
      </w:r>
      <w:r>
        <w:t>3</w:t>
      </w:r>
      <w:r w:rsidRPr="00C57F03">
        <w:t>: Case 3</w:t>
      </w:r>
      <w:r w:rsidR="00BF3038">
        <w:t xml:space="preserve"> –</w:t>
      </w:r>
      <w:r w:rsidRPr="00C57F03">
        <w:t xml:space="preserve"> 1</w:t>
      </w:r>
      <w:r w:rsidR="00BD4BC3">
        <w:t xml:space="preserve"> </w:t>
      </w:r>
      <w:r w:rsidRPr="00C57F03">
        <w:t>y</w:t>
      </w:r>
      <w:r w:rsidR="00BD4BC3">
        <w:t xml:space="preserve">ear </w:t>
      </w:r>
      <w:r w:rsidRPr="00C57F03">
        <w:t>o</w:t>
      </w:r>
      <w:r w:rsidR="00BD4BC3">
        <w:t>ld</w:t>
      </w:r>
      <w:bookmarkStart w:id="1" w:name="_GoBack"/>
      <w:bookmarkEnd w:id="1"/>
      <w:r w:rsidRPr="00C57F03">
        <w:t xml:space="preserve"> with Shock (hypotensive/hypovolemic</w:t>
      </w:r>
      <w:r w:rsidR="00BF3038">
        <w:t>) from</w:t>
      </w:r>
      <w:r w:rsidRPr="00C57F03">
        <w:t xml:space="preserve"> </w:t>
      </w:r>
      <w:r w:rsidR="00BF3038">
        <w:t>S</w:t>
      </w:r>
      <w:r w:rsidRPr="00C57F03">
        <w:t xml:space="preserve">evere </w:t>
      </w:r>
      <w:r w:rsidR="00BF3038">
        <w:t>D</w:t>
      </w:r>
      <w:r w:rsidRPr="00C57F03">
        <w:t>ehydration</w:t>
      </w:r>
      <w:bookmarkEnd w:id="0"/>
      <w:r>
        <w:t xml:space="preserve"> (HSSD)</w:t>
      </w:r>
      <w:r>
        <w:rPr>
          <w:rFonts w:ascii="Calibri" w:hAnsi="Calibri"/>
          <w:color w:val="000000"/>
        </w:rPr>
        <w:t xml:space="preserve"> </w:t>
      </w:r>
    </w:p>
    <w:p w14:paraId="41DD7B09" w14:textId="79EA2DD1" w:rsidR="00910BF9" w:rsidRDefault="00FD7EA2" w:rsidP="00910BF9">
      <w:r>
        <w:rPr>
          <w:noProof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6BDE03A3" wp14:editId="27ECA390">
                <wp:simplePos x="0" y="0"/>
                <wp:positionH relativeFrom="margin">
                  <wp:align>center</wp:align>
                </wp:positionH>
                <wp:positionV relativeFrom="paragraph">
                  <wp:posOffset>148590</wp:posOffset>
                </wp:positionV>
                <wp:extent cx="5457825" cy="7105650"/>
                <wp:effectExtent l="0" t="0" r="28575" b="19050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7825" cy="7105650"/>
                          <a:chOff x="0" y="0"/>
                          <a:chExt cx="5457825" cy="7105650"/>
                        </a:xfrm>
                      </wpg:grpSpPr>
                      <wps:wsp>
                        <wps:cNvPr id="73" name="Rectangle 73"/>
                        <wps:cNvSpPr/>
                        <wps:spPr>
                          <a:xfrm>
                            <a:off x="9525" y="0"/>
                            <a:ext cx="5200650" cy="29146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56CA60" w14:textId="77777777" w:rsidR="00910BF9" w:rsidRPr="00A96996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bCs/>
                                  <w:color w:val="000000"/>
                                </w:rPr>
                              </w:pPr>
                              <w:r w:rsidRPr="00137B2D"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>Write</w:t>
                              </w:r>
                              <w:r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137B2D"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>clinic-specific</w:t>
                              </w:r>
                              <w:r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137B2D">
                                <w:rPr>
                                  <w:rFonts w:ascii="Calibri" w:hAnsi="Calibri"/>
                                  <w:b/>
                                  <w:bCs/>
                                  <w:i/>
                                  <w:color w:val="000000"/>
                                </w:rPr>
                                <w:t>Supply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137B2D">
                                <w:rPr>
                                  <w:rFonts w:ascii="Calibri" w:hAnsi="Calibri"/>
                                  <w:b/>
                                  <w:bCs/>
                                  <w:i/>
                                  <w:color w:val="000000"/>
                                </w:rPr>
                                <w:t>list</w:t>
                              </w:r>
                              <w:r w:rsidRPr="00137B2D"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>:</w:t>
                              </w:r>
                              <w:r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bCs/>
                                  <w:color w:val="000000"/>
                                </w:rPr>
                                <w:t>Stethoscope, blood pressure cuff, pulse oximeter, thermometer, oxygen supplies, IV supplies, syringes, IO, fluid bag</w:t>
                              </w:r>
                            </w:p>
                            <w:p w14:paraId="109E834B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</w:pPr>
                            </w:p>
                            <w:p w14:paraId="2C1F937D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Complete Informed Consent form, assign study ID number, fill out Participant Information form</w:t>
                              </w:r>
                            </w:p>
                            <w:p w14:paraId="5269E193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</w:p>
                            <w:p w14:paraId="42FFA2F6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  <w:r w:rsidRPr="00B01DF5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Read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B01DF5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Standard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B01DF5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Scenario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B01DF5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Script</w:t>
                              </w:r>
                            </w:p>
                            <w:p w14:paraId="641B9A0C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</w:p>
                            <w:p w14:paraId="11F1A0AB" w14:textId="77777777" w:rsidR="00910BF9" w:rsidRPr="00B01DF5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Start video recording, show supply list in front of camera</w:t>
                              </w:r>
                            </w:p>
                            <w:p w14:paraId="7DAD7F95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</w:p>
                            <w:p w14:paraId="04047191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 w:rsidRPr="00A96996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Read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: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The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Patient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is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1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year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old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named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Joyce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whose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mother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brought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her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to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as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she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has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bee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having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vomiting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and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diarrhea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. 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The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child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is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previously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healthy,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is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proofErr w:type="gramStart"/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HIV(</w:t>
                              </w:r>
                              <w:proofErr w:type="gramEnd"/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-),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and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weighs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10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kg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.  The triage nurse tells you the initial assessment of the child is eyes closed, breathing without difficulty, and not lips do not appear bluish [</w:t>
                              </w:r>
                              <w:r w:rsidRPr="00610A61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START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610A61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5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610A61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MINUTE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610A61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TIMER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]</w:t>
                              </w:r>
                            </w:p>
                            <w:p w14:paraId="398573A9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</w:p>
                            <w:p w14:paraId="4FB2E5C6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Initial State: Temp 37.5, HR 190, RR 40, BP 65/35 pulse Ox: 95%</w:t>
                              </w:r>
                            </w:p>
                            <w:p w14:paraId="1D25AC6E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</w:p>
                            <w:p w14:paraId="4954C716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  <w:t>Tasks: Assessment (verbalizes hypotensive hypovolemic shock/severe dehydration), Applies monitors, Oxygen Therapy, IO placement, fluid bolus, Reassessment, arrange transport</w:t>
                              </w:r>
                            </w:p>
                            <w:p w14:paraId="546669A3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</w:p>
                            <w:p w14:paraId="77EF7977" w14:textId="77777777" w:rsidR="00910BF9" w:rsidRDefault="00910BF9" w:rsidP="00910BF9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Rectangle 83"/>
                        <wps:cNvSpPr/>
                        <wps:spPr>
                          <a:xfrm>
                            <a:off x="0" y="6324600"/>
                            <a:ext cx="520065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913AF9C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  <w:t xml:space="preserve">Transport arrives, Resolving Shock: </w:t>
                              </w:r>
                            </w:p>
                            <w:p w14:paraId="4344C45F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Temp 37.5, HR 150, RR 45, BP 80/50 pulse Ox: 95%</w:t>
                              </w:r>
                            </w:p>
                            <w:p w14:paraId="402E3C0A" w14:textId="77777777" w:rsidR="00910BF9" w:rsidRDefault="00910BF9" w:rsidP="00910BF9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Rectangle 78"/>
                        <wps:cNvSpPr/>
                        <wps:spPr>
                          <a:xfrm>
                            <a:off x="3629025" y="4619625"/>
                            <a:ext cx="1828800" cy="69532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lgDash"/>
                          </a:ln>
                          <a:effectLst/>
                        </wps:spPr>
                        <wps:txbx>
                          <w:txbxContent>
                            <w:p w14:paraId="48C22911" w14:textId="77777777" w:rsidR="00910BF9" w:rsidRPr="00EA3A58" w:rsidRDefault="00910BF9" w:rsidP="00910BF9">
                              <w:pPr>
                                <w:spacing w:after="0"/>
                                <w:rPr>
                                  <w:rFonts w:ascii="Calibri" w:hAnsi="Calibri"/>
                                  <w:color w:val="000000"/>
                                  <w:sz w:val="20"/>
                                </w:rPr>
                              </w:pPr>
                              <w:r w:rsidRPr="00EA3A58"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 w:val="20"/>
                                  <w:u w:val="single"/>
                                </w:rPr>
                                <w:t>Critical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 w:val="20"/>
                                  <w:u w:val="single"/>
                                </w:rPr>
                                <w:t>to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 w:val="20"/>
                                  <w:u w:val="single"/>
                                </w:rPr>
                                <w:t>Move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 w:val="20"/>
                                  <w:u w:val="single"/>
                                </w:rPr>
                                <w:t>on:</w:t>
                              </w:r>
                            </w:p>
                            <w:p w14:paraId="5BAE5E6B" w14:textId="77777777" w:rsidR="00910BF9" w:rsidRPr="00EA3A58" w:rsidRDefault="00910BF9" w:rsidP="00910BF9">
                              <w:pPr>
                                <w:spacing w:after="0"/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</w:pPr>
                              <w:r w:rsidRPr="00EA3A58"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>Places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>IO</w:t>
                              </w:r>
                            </w:p>
                            <w:p w14:paraId="4B6928A1" w14:textId="77777777" w:rsidR="00910BF9" w:rsidRPr="00EA3A58" w:rsidRDefault="00910BF9" w:rsidP="00910BF9">
                              <w:pPr>
                                <w:spacing w:after="0"/>
                                <w:rPr>
                                  <w:sz w:val="20"/>
                                </w:rPr>
                              </w:pPr>
                              <w:r w:rsidRPr="00EA3A58"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>Gives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>correct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>bolu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Straight Arrow Connector 74"/>
                        <wps:cNvCnPr/>
                        <wps:spPr>
                          <a:xfrm>
                            <a:off x="3009900" y="2924175"/>
                            <a:ext cx="45719" cy="340042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7" name="Straight Arrow Connector 77"/>
                        <wps:cNvCnPr/>
                        <wps:spPr>
                          <a:xfrm flipH="1">
                            <a:off x="3114675" y="4962525"/>
                            <a:ext cx="485775" cy="20701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lg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6" name="Rectangle 76"/>
                        <wps:cNvSpPr/>
                        <wps:spPr>
                          <a:xfrm>
                            <a:off x="0" y="4000500"/>
                            <a:ext cx="2476500" cy="60007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1C4888B3" w14:textId="77777777" w:rsidR="00910BF9" w:rsidRPr="00EA3A58" w:rsidRDefault="00910BF9" w:rsidP="00910BF9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If</w:t>
                              </w:r>
                              <w:r>
                                <w:rPr>
                                  <w:i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IV</w:t>
                              </w:r>
                              <w:r>
                                <w:rPr>
                                  <w:i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access</w:t>
                              </w:r>
                              <w:r>
                                <w:rPr>
                                  <w:i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attempted</w:t>
                              </w:r>
                              <w:r w:rsidRPr="00EA3A58">
                                <w:rPr>
                                  <w:sz w:val="20"/>
                                </w:rPr>
                                <w:t>,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Instructor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responds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“IV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is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NOT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successfully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placed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after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3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attempts”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Straight Arrow Connector 75"/>
                        <wps:cNvCnPr/>
                        <wps:spPr>
                          <a:xfrm>
                            <a:off x="2533650" y="4257675"/>
                            <a:ext cx="476250" cy="4508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1" name="Rectangle 81"/>
                        <wps:cNvSpPr/>
                        <wps:spPr>
                          <a:xfrm>
                            <a:off x="0" y="3190875"/>
                            <a:ext cx="2476500" cy="58102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25B0F732" w14:textId="77777777" w:rsidR="00910BF9" w:rsidRPr="00EA3A58" w:rsidRDefault="00910BF9" w:rsidP="00910BF9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If</w:t>
                              </w:r>
                              <w:r>
                                <w:rPr>
                                  <w:i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oral</w:t>
                              </w:r>
                              <w:r>
                                <w:rPr>
                                  <w:i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medications</w:t>
                              </w:r>
                              <w:r>
                                <w:rPr>
                                  <w:i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attempted</w:t>
                              </w:r>
                              <w:r w:rsidRPr="00EA3A58">
                                <w:rPr>
                                  <w:sz w:val="20"/>
                                </w:rPr>
                                <w:t>,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Instructor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responds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“the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patient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coughs,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does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not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take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oral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medications”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Straight Arrow Connector 79"/>
                        <wps:cNvCnPr/>
                        <wps:spPr>
                          <a:xfrm>
                            <a:off x="2505075" y="3467100"/>
                            <a:ext cx="476250" cy="5715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2" name="Rectangle 82"/>
                        <wps:cNvSpPr/>
                        <wps:spPr>
                          <a:xfrm>
                            <a:off x="0" y="5534025"/>
                            <a:ext cx="2571750" cy="42862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11080D89" w14:textId="77777777" w:rsidR="00910BF9" w:rsidRPr="00AE35EE" w:rsidRDefault="00910BF9" w:rsidP="00910BF9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E35EE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szCs w:val="20"/>
                                  <w:u w:val="single"/>
                                  <w:shd w:val="clear" w:color="auto" w:fill="FFFFFF"/>
                                </w:rPr>
                                <w:t xml:space="preserve">When the alarm sounds after 5 minutes, </w:t>
                              </w:r>
                              <w:r w:rsidRPr="00AE35EE">
                                <w:rPr>
                                  <w:rFonts w:ascii="Calibri" w:hAnsi="Calibri" w:cs="Calibri"/>
                                  <w:b/>
                                  <w:i/>
                                  <w:color w:val="000000"/>
                                  <w:sz w:val="20"/>
                                  <w:szCs w:val="20"/>
                                  <w:u w:val="single"/>
                                  <w:shd w:val="clear" w:color="auto" w:fill="FFFFFF"/>
                                </w:rPr>
                                <w:t>ask</w:t>
                              </w:r>
                              <w:r w:rsidRPr="00AE35E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shd w:val="clear" w:color="auto" w:fill="FFFFFF"/>
                                </w:rPr>
                                <w:t>: "Is there anything else you would like to do?"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Straight Arrow Connector 80"/>
                        <wps:cNvCnPr/>
                        <wps:spPr>
                          <a:xfrm>
                            <a:off x="2590800" y="5734050"/>
                            <a:ext cx="476250" cy="4508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DE03A3" id="Group 20" o:spid="_x0000_s1026" style="position:absolute;margin-left:0;margin-top:11.7pt;width:429.75pt;height:559.5pt;z-index:251697152;mso-position-horizontal:center;mso-position-horizontal-relative:margin;mso-height-relative:margin" coordsize="54578,710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">
                <v:rect id="Rectangle 73" o:spid="_x0000_s1027" style="position:absolute;left:95;width:52006;height:291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" filled="f" strokecolor="black [3213]" strokeweight="1pt">
                  <v:textbox>
                    <w:txbxContent>
                      <w:p w14:paraId="0456CA60" w14:textId="77777777" w:rsidR="00910BF9" w:rsidRPr="00A96996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bCs/>
                            <w:color w:val="000000"/>
                          </w:rPr>
                        </w:pPr>
                        <w:r w:rsidRPr="00137B2D"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>Write</w:t>
                        </w:r>
                        <w:r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 xml:space="preserve"> </w:t>
                        </w:r>
                        <w:r w:rsidRPr="00137B2D"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>clinic-specific</w:t>
                        </w:r>
                        <w:r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 xml:space="preserve"> </w:t>
                        </w:r>
                        <w:r w:rsidRPr="00137B2D">
                          <w:rPr>
                            <w:rFonts w:ascii="Calibri" w:hAnsi="Calibri"/>
                            <w:b/>
                            <w:bCs/>
                            <w:i/>
                            <w:color w:val="000000"/>
                          </w:rPr>
                          <w:t>Supply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i/>
                            <w:color w:val="000000"/>
                          </w:rPr>
                          <w:t xml:space="preserve"> </w:t>
                        </w:r>
                        <w:r w:rsidRPr="00137B2D">
                          <w:rPr>
                            <w:rFonts w:ascii="Calibri" w:hAnsi="Calibri"/>
                            <w:b/>
                            <w:bCs/>
                            <w:i/>
                            <w:color w:val="000000"/>
                          </w:rPr>
                          <w:t>list</w:t>
                        </w:r>
                        <w:r w:rsidRPr="00137B2D"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>:</w:t>
                        </w:r>
                        <w:r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bCs/>
                            <w:color w:val="000000"/>
                          </w:rPr>
                          <w:t>Stethoscope, blood pressure cuff, pulse oximeter, thermometer, oxygen supplies, IV supplies, syringes, IO, fluid bag</w:t>
                        </w:r>
                      </w:p>
                      <w:p w14:paraId="109E834B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</w:pPr>
                      </w:p>
                      <w:p w14:paraId="2C1F937D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>Complete Informed Consent form, assign study ID number, fill out Participant Information form</w:t>
                        </w:r>
                      </w:p>
                      <w:p w14:paraId="5269E193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</w:p>
                      <w:p w14:paraId="42FFA2F6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  <w:r w:rsidRPr="00B01DF5">
                          <w:rPr>
                            <w:rFonts w:ascii="Calibri" w:hAnsi="Calibri"/>
                            <w:i/>
                            <w:color w:val="000000"/>
                          </w:rPr>
                          <w:t>Read</w:t>
                        </w: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 xml:space="preserve"> </w:t>
                        </w:r>
                        <w:r w:rsidRPr="00B01DF5">
                          <w:rPr>
                            <w:rFonts w:ascii="Calibri" w:hAnsi="Calibri"/>
                            <w:i/>
                            <w:color w:val="000000"/>
                          </w:rPr>
                          <w:t>Standard</w:t>
                        </w: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 xml:space="preserve"> </w:t>
                        </w:r>
                        <w:r w:rsidRPr="00B01DF5">
                          <w:rPr>
                            <w:rFonts w:ascii="Calibri" w:hAnsi="Calibri"/>
                            <w:i/>
                            <w:color w:val="000000"/>
                          </w:rPr>
                          <w:t>Scenario</w:t>
                        </w: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 xml:space="preserve"> </w:t>
                        </w:r>
                        <w:r w:rsidRPr="00B01DF5">
                          <w:rPr>
                            <w:rFonts w:ascii="Calibri" w:hAnsi="Calibri"/>
                            <w:i/>
                            <w:color w:val="000000"/>
                          </w:rPr>
                          <w:t>Script</w:t>
                        </w:r>
                      </w:p>
                      <w:p w14:paraId="641B9A0C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</w:p>
                      <w:p w14:paraId="11F1A0AB" w14:textId="77777777" w:rsidR="00910BF9" w:rsidRPr="00B01DF5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>Start video recording, show supply list in front of camera</w:t>
                        </w:r>
                      </w:p>
                      <w:p w14:paraId="7DAD7F95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</w:p>
                      <w:p w14:paraId="04047191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 w:rsidRPr="00A96996">
                          <w:rPr>
                            <w:rFonts w:ascii="Calibri" w:hAnsi="Calibri"/>
                            <w:i/>
                            <w:color w:val="000000"/>
                          </w:rPr>
                          <w:t>Read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: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The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Patient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is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1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year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old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named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Joyce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whose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mother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brought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her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to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as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she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has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been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having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vomiting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and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diarrhea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. 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The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child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is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previously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healthy,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is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proofErr w:type="gramStart"/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HIV(</w:t>
                        </w:r>
                        <w:proofErr w:type="gramEnd"/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-),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and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weighs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10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kg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>.  The triage nurse tells you the initial assessment of the child is eyes closed, breathing without difficulty, and not lips do not appear bluish [</w:t>
                        </w:r>
                        <w:r w:rsidRPr="00610A61">
                          <w:rPr>
                            <w:rFonts w:ascii="Calibri" w:hAnsi="Calibri"/>
                            <w:i/>
                            <w:color w:val="000000"/>
                          </w:rPr>
                          <w:t>START</w:t>
                        </w: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 xml:space="preserve"> </w:t>
                        </w:r>
                        <w:r w:rsidRPr="00610A61">
                          <w:rPr>
                            <w:rFonts w:ascii="Calibri" w:hAnsi="Calibri"/>
                            <w:i/>
                            <w:color w:val="000000"/>
                          </w:rPr>
                          <w:t>5</w:t>
                        </w: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 xml:space="preserve"> </w:t>
                        </w:r>
                        <w:r w:rsidRPr="00610A61">
                          <w:rPr>
                            <w:rFonts w:ascii="Calibri" w:hAnsi="Calibri"/>
                            <w:i/>
                            <w:color w:val="000000"/>
                          </w:rPr>
                          <w:t>MINUTE</w:t>
                        </w: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 xml:space="preserve"> </w:t>
                        </w:r>
                        <w:r w:rsidRPr="00610A61">
                          <w:rPr>
                            <w:rFonts w:ascii="Calibri" w:hAnsi="Calibri"/>
                            <w:i/>
                            <w:color w:val="000000"/>
                          </w:rPr>
                          <w:t>TIMER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>]</w:t>
                        </w:r>
                      </w:p>
                      <w:p w14:paraId="398573A9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</w:p>
                      <w:p w14:paraId="4FB2E5C6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</w:rPr>
                          <w:t>Initial State: Temp 37.5, HR 190, RR 40, BP 65/35 pulse Ox: 95%</w:t>
                        </w:r>
                      </w:p>
                      <w:p w14:paraId="1D25AC6E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</w:p>
                      <w:p w14:paraId="4954C716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  <w:t>Tasks: Assessment (verbalizes hypotensive hypovolemic shock/severe dehydration), Applies monitors, Oxygen Therapy, IO placement, fluid bolus, Reassessment, arrange transport</w:t>
                        </w:r>
                      </w:p>
                      <w:p w14:paraId="546669A3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</w:p>
                      <w:p w14:paraId="77EF7977" w14:textId="77777777" w:rsidR="00910BF9" w:rsidRDefault="00910BF9" w:rsidP="00910BF9">
                        <w:pPr>
                          <w:jc w:val="center"/>
                        </w:pPr>
                      </w:p>
                    </w:txbxContent>
                  </v:textbox>
                </v:rect>
                <v:rect id="Rectangle 83" o:spid="_x0000_s1028" style="position:absolute;top:63246;width:52006;height:7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" filled="f" strokecolor="black [3213]" strokeweight="1pt">
                  <v:textbox>
                    <w:txbxContent>
                      <w:p w14:paraId="3913AF9C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  <w:t xml:space="preserve">Transport arrives, Resolving Shock: </w:t>
                        </w:r>
                      </w:p>
                      <w:p w14:paraId="4344C45F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</w:rPr>
                          <w:t>Temp 37.5, HR 150, RR 45, BP 80/50 pulse Ox: 95%</w:t>
                        </w:r>
                      </w:p>
                      <w:p w14:paraId="402E3C0A" w14:textId="77777777" w:rsidR="00910BF9" w:rsidRDefault="00910BF9" w:rsidP="00910BF9">
                        <w:pPr>
                          <w:jc w:val="center"/>
                        </w:pPr>
                      </w:p>
                    </w:txbxContent>
                  </v:textbox>
                </v:rect>
                <v:rect id="Rectangle 78" o:spid="_x0000_s1029" style="position:absolute;left:36290;top:46196;width:18288;height:6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" filled="f" strokecolor="windowText" strokeweight="2pt">
                  <v:stroke dashstyle="longDash"/>
                  <v:textbox>
                    <w:txbxContent>
                      <w:p w14:paraId="48C22911" w14:textId="77777777" w:rsidR="00910BF9" w:rsidRPr="00EA3A58" w:rsidRDefault="00910BF9" w:rsidP="00910BF9">
                        <w:pPr>
                          <w:spacing w:after="0"/>
                          <w:rPr>
                            <w:rFonts w:ascii="Calibri" w:hAnsi="Calibri"/>
                            <w:color w:val="000000"/>
                            <w:sz w:val="20"/>
                          </w:rPr>
                        </w:pPr>
                        <w:r w:rsidRPr="00EA3A58">
                          <w:rPr>
                            <w:rFonts w:ascii="Calibri" w:hAnsi="Calibri"/>
                            <w:i/>
                            <w:iCs/>
                            <w:color w:val="000000"/>
                            <w:sz w:val="20"/>
                            <w:u w:val="single"/>
                          </w:rPr>
                          <w:t>Critical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i/>
                            <w:iCs/>
                            <w:color w:val="000000"/>
                            <w:sz w:val="20"/>
                            <w:u w:val="single"/>
                          </w:rPr>
                          <w:t>to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i/>
                            <w:iCs/>
                            <w:color w:val="000000"/>
                            <w:sz w:val="20"/>
                            <w:u w:val="single"/>
                          </w:rPr>
                          <w:t>Move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i/>
                            <w:iCs/>
                            <w:color w:val="000000"/>
                            <w:sz w:val="20"/>
                            <w:u w:val="single"/>
                          </w:rPr>
                          <w:t>on:</w:t>
                        </w:r>
                      </w:p>
                      <w:p w14:paraId="5BAE5E6B" w14:textId="77777777" w:rsidR="00910BF9" w:rsidRPr="00EA3A58" w:rsidRDefault="00910BF9" w:rsidP="00910BF9">
                        <w:pPr>
                          <w:spacing w:after="0"/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</w:pPr>
                        <w:r w:rsidRPr="00EA3A58"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>Places</w:t>
                        </w:r>
                        <w:r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>IO</w:t>
                        </w:r>
                      </w:p>
                      <w:p w14:paraId="4B6928A1" w14:textId="77777777" w:rsidR="00910BF9" w:rsidRPr="00EA3A58" w:rsidRDefault="00910BF9" w:rsidP="00910BF9">
                        <w:pPr>
                          <w:spacing w:after="0"/>
                          <w:rPr>
                            <w:sz w:val="20"/>
                          </w:rPr>
                        </w:pPr>
                        <w:r w:rsidRPr="00EA3A58"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>Gives</w:t>
                        </w:r>
                        <w:r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>correct</w:t>
                        </w:r>
                        <w:r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>bolu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4" o:spid="_x0000_s1030" type="#_x0000_t32" style="position:absolute;left:30099;top:29241;width:457;height:340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" strokecolor="windowText" strokeweight="2pt">
                  <v:stroke endarrow="block"/>
                </v:shape>
                <v:shape id="Straight Arrow Connector 77" o:spid="_x0000_s1031" type="#_x0000_t32" style="position:absolute;left:31146;top:49625;width:4858;height:207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" strokecolor="windowText" strokeweight="2pt">
                  <v:stroke dashstyle="longDash" endarrow="block"/>
                </v:shape>
                <v:rect id="Rectangle 76" o:spid="_x0000_s1032" style="position:absolute;top:40005;width:24765;height:6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" filled="f" strokecolor="windowText" strokeweight="2pt">
                  <v:textbox>
                    <w:txbxContent>
                      <w:p w14:paraId="1C4888B3" w14:textId="77777777" w:rsidR="00910BF9" w:rsidRPr="00EA3A58" w:rsidRDefault="00910BF9" w:rsidP="00910BF9">
                        <w:pPr>
                          <w:jc w:val="center"/>
                          <w:rPr>
                            <w:sz w:val="20"/>
                          </w:rPr>
                        </w:pP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If</w:t>
                        </w:r>
                        <w:r>
                          <w:rPr>
                            <w:i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IV</w:t>
                        </w:r>
                        <w:r>
                          <w:rPr>
                            <w:i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access</w:t>
                        </w:r>
                        <w:r>
                          <w:rPr>
                            <w:i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attempted</w:t>
                        </w:r>
                        <w:r w:rsidRPr="00EA3A58">
                          <w:rPr>
                            <w:sz w:val="20"/>
                          </w:rPr>
                          <w:t>,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Instructor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responds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“IV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is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successfully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placed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after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3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attempts”</w:t>
                        </w:r>
                      </w:p>
                    </w:txbxContent>
                  </v:textbox>
                </v:rect>
                <v:shape id="Straight Arrow Connector 75" o:spid="_x0000_s1033" type="#_x0000_t32" style="position:absolute;left:25336;top:42576;width:4763;height:4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" strokecolor="windowText" strokeweight="2pt">
                  <v:stroke endarrow="block"/>
                </v:shape>
                <v:rect id="Rectangle 81" o:spid="_x0000_s1034" style="position:absolute;top:31908;width:24765;height:58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" filled="f" strokecolor="windowText" strokeweight="2pt">
                  <v:textbox>
                    <w:txbxContent>
                      <w:p w14:paraId="25B0F732" w14:textId="77777777" w:rsidR="00910BF9" w:rsidRPr="00EA3A58" w:rsidRDefault="00910BF9" w:rsidP="00910BF9">
                        <w:pPr>
                          <w:jc w:val="center"/>
                          <w:rPr>
                            <w:sz w:val="20"/>
                          </w:rPr>
                        </w:pP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If</w:t>
                        </w:r>
                        <w:r>
                          <w:rPr>
                            <w:i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oral</w:t>
                        </w:r>
                        <w:r>
                          <w:rPr>
                            <w:i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medications</w:t>
                        </w:r>
                        <w:r>
                          <w:rPr>
                            <w:i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attempted</w:t>
                        </w:r>
                        <w:r w:rsidRPr="00EA3A58">
                          <w:rPr>
                            <w:sz w:val="20"/>
                          </w:rPr>
                          <w:t>,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Instructor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responds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“the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patient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coughs,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does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take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oral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medications”</w:t>
                        </w:r>
                      </w:p>
                    </w:txbxContent>
                  </v:textbox>
                </v:rect>
                <v:shape id="Straight Arrow Connector 79" o:spid="_x0000_s1035" type="#_x0000_t32" style="position:absolute;left:25050;top:34671;width:4763;height:5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" strokecolor="windowText" strokeweight="2pt">
                  <v:stroke endarrow="block"/>
                </v:shape>
                <v:rect id="Rectangle 82" o:spid="_x0000_s1036" style="position:absolute;top:55340;width:25717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" filled="f" strokecolor="windowText" strokeweight="2pt">
                  <v:textbox>
                    <w:txbxContent>
                      <w:p w14:paraId="11080D89" w14:textId="77777777" w:rsidR="00910BF9" w:rsidRPr="00AE35EE" w:rsidRDefault="00910BF9" w:rsidP="00910BF9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E35EE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szCs w:val="20"/>
                            <w:u w:val="single"/>
                            <w:shd w:val="clear" w:color="auto" w:fill="FFFFFF"/>
                          </w:rPr>
                          <w:t xml:space="preserve">When the alarm sounds after 5 minutes, </w:t>
                        </w:r>
                        <w:r w:rsidRPr="00AE35EE">
                          <w:rPr>
                            <w:rFonts w:ascii="Calibri" w:hAnsi="Calibri" w:cs="Calibri"/>
                            <w:b/>
                            <w:i/>
                            <w:color w:val="000000"/>
                            <w:sz w:val="20"/>
                            <w:szCs w:val="20"/>
                            <w:u w:val="single"/>
                            <w:shd w:val="clear" w:color="auto" w:fill="FFFFFF"/>
                          </w:rPr>
                          <w:t>ask</w:t>
                        </w:r>
                        <w:r w:rsidRPr="00AE35EE">
                          <w:rPr>
                            <w:rFonts w:ascii="Calibri" w:hAnsi="Calibri" w:cs="Calibri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w:t>: "Is there anything else you would like to do?"</w:t>
                        </w:r>
                      </w:p>
                    </w:txbxContent>
                  </v:textbox>
                </v:rect>
                <v:shape id="Straight Arrow Connector 80" o:spid="_x0000_s1037" type="#_x0000_t32" style="position:absolute;left:25908;top:57340;width:4762;height:4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" strokecolor="windowText" strokeweight="2pt">
                  <v:stroke endarrow="block"/>
                </v:shape>
                <w10:wrap anchorx="margin"/>
              </v:group>
            </w:pict>
          </mc:Fallback>
        </mc:AlternateContent>
      </w:r>
    </w:p>
    <w:p w14:paraId="5BE6F047" w14:textId="0F67DFF8" w:rsidR="00FD7EA2" w:rsidRDefault="00FD7EA2" w:rsidP="00910BF9"/>
    <w:p w14:paraId="406C7E62" w14:textId="63214F47" w:rsidR="00FD7EA2" w:rsidRDefault="00FD7EA2" w:rsidP="00910BF9"/>
    <w:p w14:paraId="395C02BA" w14:textId="73043533" w:rsidR="00FD7EA2" w:rsidRDefault="00FD7EA2" w:rsidP="00910BF9"/>
    <w:p w14:paraId="75EAB949" w14:textId="70DAE305" w:rsidR="00FD7EA2" w:rsidRDefault="00FD7EA2" w:rsidP="00910BF9"/>
    <w:p w14:paraId="63392B8B" w14:textId="02E0AAD1" w:rsidR="00FD7EA2" w:rsidRDefault="00FD7EA2" w:rsidP="00910BF9"/>
    <w:p w14:paraId="2BD39F7D" w14:textId="481EACF9" w:rsidR="00FD7EA2" w:rsidRDefault="00FD7EA2" w:rsidP="00910BF9"/>
    <w:p w14:paraId="68E86712" w14:textId="130DFDEB" w:rsidR="00FD7EA2" w:rsidRDefault="00FD7EA2" w:rsidP="00910BF9"/>
    <w:p w14:paraId="0DF568E8" w14:textId="1AC656FD" w:rsidR="00FD7EA2" w:rsidRDefault="00FD7EA2" w:rsidP="00910BF9"/>
    <w:p w14:paraId="4603DF0F" w14:textId="21AC5CAB" w:rsidR="00FD7EA2" w:rsidRDefault="00FD7EA2" w:rsidP="00910BF9"/>
    <w:p w14:paraId="612B293F" w14:textId="236D6391" w:rsidR="00FD7EA2" w:rsidRDefault="00FD7EA2" w:rsidP="00910BF9"/>
    <w:p w14:paraId="0168789B" w14:textId="67A58791" w:rsidR="00FD7EA2" w:rsidRDefault="00FD7EA2" w:rsidP="00910BF9"/>
    <w:p w14:paraId="11DBAC7C" w14:textId="42D0F899" w:rsidR="00FD7EA2" w:rsidRDefault="00FD7EA2" w:rsidP="00910BF9"/>
    <w:p w14:paraId="257F7DEE" w14:textId="59E5D946" w:rsidR="00FD7EA2" w:rsidRDefault="00FD7EA2" w:rsidP="00910BF9"/>
    <w:p w14:paraId="00555FDF" w14:textId="675EB423" w:rsidR="00FD7EA2" w:rsidRDefault="00FD7EA2" w:rsidP="00910BF9"/>
    <w:p w14:paraId="7F13136B" w14:textId="11A5B1E3" w:rsidR="00FD7EA2" w:rsidRDefault="00FD7EA2" w:rsidP="00910BF9"/>
    <w:p w14:paraId="4DD8A4B8" w14:textId="0B33FA51" w:rsidR="00FD7EA2" w:rsidRDefault="00FD7EA2" w:rsidP="00910BF9"/>
    <w:p w14:paraId="6416B63D" w14:textId="5D3DBF03" w:rsidR="00FD7EA2" w:rsidRDefault="00FD7EA2" w:rsidP="00910BF9"/>
    <w:p w14:paraId="5AA055C8" w14:textId="5407C434" w:rsidR="00FD7EA2" w:rsidRDefault="00FD7EA2" w:rsidP="00910BF9"/>
    <w:p w14:paraId="48FEE3F8" w14:textId="7F790A9D" w:rsidR="00FD7EA2" w:rsidRDefault="00FD7EA2" w:rsidP="00910BF9"/>
    <w:p w14:paraId="43B5D24C" w14:textId="27C1E431" w:rsidR="00FD7EA2" w:rsidRDefault="00FD7EA2" w:rsidP="00910BF9"/>
    <w:p w14:paraId="20B78D97" w14:textId="773F4283" w:rsidR="00FD7EA2" w:rsidRDefault="00FD7EA2" w:rsidP="00910BF9"/>
    <w:p w14:paraId="1B6A09E2" w14:textId="4E09D394" w:rsidR="00FD7EA2" w:rsidRDefault="00FD7EA2" w:rsidP="00910BF9"/>
    <w:p w14:paraId="6A06C29C" w14:textId="037A11E6" w:rsidR="00FD7EA2" w:rsidRDefault="00FD7EA2" w:rsidP="00910BF9"/>
    <w:p w14:paraId="54118461" w14:textId="3F1062C4" w:rsidR="00FD7EA2" w:rsidRDefault="00FD7EA2" w:rsidP="00910BF9"/>
    <w:p w14:paraId="72A9D7C3" w14:textId="46C630AA" w:rsidR="00FD7EA2" w:rsidRDefault="00FD7EA2" w:rsidP="00910BF9"/>
    <w:p w14:paraId="3EB101C3" w14:textId="3137EC72" w:rsidR="00731CE5" w:rsidRDefault="00731CE5" w:rsidP="0025754D">
      <w:pPr>
        <w:pStyle w:val="ListParagraph"/>
      </w:pPr>
    </w:p>
    <w:sectPr w:rsidR="00731CE5" w:rsidSect="0006187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9234E1" w14:textId="77777777" w:rsidR="002368BA" w:rsidRDefault="002368BA" w:rsidP="00034E39">
      <w:pPr>
        <w:spacing w:after="0" w:line="240" w:lineRule="auto"/>
      </w:pPr>
      <w:r>
        <w:separator/>
      </w:r>
    </w:p>
  </w:endnote>
  <w:endnote w:type="continuationSeparator" w:id="0">
    <w:p w14:paraId="1D895A0C" w14:textId="77777777" w:rsidR="002368BA" w:rsidRDefault="002368BA" w:rsidP="00034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E3897A" w14:textId="77777777" w:rsidR="002368BA" w:rsidRDefault="002368BA" w:rsidP="00034E39">
      <w:pPr>
        <w:spacing w:after="0" w:line="240" w:lineRule="auto"/>
      </w:pPr>
      <w:r>
        <w:separator/>
      </w:r>
    </w:p>
  </w:footnote>
  <w:footnote w:type="continuationSeparator" w:id="0">
    <w:p w14:paraId="016705F4" w14:textId="77777777" w:rsidR="002368BA" w:rsidRDefault="002368BA" w:rsidP="00034E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1DA63" w14:textId="7969D6BF" w:rsidR="00034E39" w:rsidRPr="00034E39" w:rsidRDefault="00034E39" w:rsidP="00034E39">
    <w:pPr>
      <w:rPr>
        <w:sz w:val="19"/>
        <w:szCs w:val="19"/>
      </w:rPr>
    </w:pPr>
    <w:r w:rsidRPr="00CC53ED">
      <w:rPr>
        <w:sz w:val="19"/>
        <w:szCs w:val="19"/>
      </w:rPr>
      <w:t xml:space="preserve">Feasibility and Preliminary Validity Evidence for Remote Video-Based Assessment </w:t>
    </w:r>
    <w:r w:rsidR="000D3364">
      <w:rPr>
        <w:sz w:val="19"/>
        <w:szCs w:val="19"/>
      </w:rPr>
      <w:t xml:space="preserve">of Clinicians </w:t>
    </w:r>
    <w:r w:rsidRPr="00CC53ED">
      <w:rPr>
        <w:sz w:val="19"/>
        <w:szCs w:val="19"/>
      </w:rPr>
      <w:t>in a Global Health Setting</w:t>
    </w:r>
    <w:r w:rsidRPr="00CC53ED" w:rsidDel="00024AEA">
      <w:rPr>
        <w:sz w:val="19"/>
        <w:szCs w:val="19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C40C9"/>
    <w:multiLevelType w:val="hybridMultilevel"/>
    <w:tmpl w:val="62942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436BDC"/>
    <w:multiLevelType w:val="hybridMultilevel"/>
    <w:tmpl w:val="4C606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8B4B83"/>
    <w:multiLevelType w:val="hybridMultilevel"/>
    <w:tmpl w:val="2BEC4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E5"/>
    <w:rsid w:val="00034E39"/>
    <w:rsid w:val="0006187E"/>
    <w:rsid w:val="000D3364"/>
    <w:rsid w:val="001F5072"/>
    <w:rsid w:val="002368BA"/>
    <w:rsid w:val="0025754D"/>
    <w:rsid w:val="004D635E"/>
    <w:rsid w:val="00505BAC"/>
    <w:rsid w:val="00583A64"/>
    <w:rsid w:val="00731CE5"/>
    <w:rsid w:val="0079060E"/>
    <w:rsid w:val="008011C1"/>
    <w:rsid w:val="00897879"/>
    <w:rsid w:val="00910BF9"/>
    <w:rsid w:val="009D08DE"/>
    <w:rsid w:val="00A0612D"/>
    <w:rsid w:val="00BD4BC3"/>
    <w:rsid w:val="00BF3038"/>
    <w:rsid w:val="00E76467"/>
    <w:rsid w:val="00EF35D7"/>
    <w:rsid w:val="00FD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1B11A"/>
  <w15:chartTrackingRefBased/>
  <w15:docId w15:val="{F95607C3-5284-4FED-A6C9-201E1FD1E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87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87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187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06187E"/>
    <w:pPr>
      <w:spacing w:after="0" w:line="240" w:lineRule="auto"/>
      <w:ind w:left="720"/>
      <w:contextualSpacing/>
    </w:pPr>
    <w:rPr>
      <w:rFonts w:asciiTheme="majorHAnsi" w:eastAsiaTheme="minorEastAsia" w:hAnsiTheme="majorHAnsi"/>
      <w:sz w:val="20"/>
      <w:szCs w:val="24"/>
    </w:rPr>
  </w:style>
  <w:style w:type="paragraph" w:styleId="NormalWeb">
    <w:name w:val="Normal (Web)"/>
    <w:basedOn w:val="Normal"/>
    <w:uiPriority w:val="99"/>
    <w:unhideWhenUsed/>
    <w:rsid w:val="0006187E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6187E"/>
    <w:rPr>
      <w:rFonts w:asciiTheme="majorHAnsi" w:eastAsiaTheme="minorEastAsia" w:hAnsiTheme="majorHAnsi"/>
      <w:sz w:val="2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6187E"/>
  </w:style>
  <w:style w:type="paragraph" w:styleId="Header">
    <w:name w:val="header"/>
    <w:basedOn w:val="Normal"/>
    <w:link w:val="HeaderChar"/>
    <w:uiPriority w:val="99"/>
    <w:unhideWhenUsed/>
    <w:rsid w:val="00034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E39"/>
  </w:style>
  <w:style w:type="paragraph" w:styleId="Footer">
    <w:name w:val="footer"/>
    <w:basedOn w:val="Normal"/>
    <w:link w:val="FooterChar"/>
    <w:uiPriority w:val="99"/>
    <w:unhideWhenUsed/>
    <w:rsid w:val="00034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E39"/>
  </w:style>
  <w:style w:type="paragraph" w:styleId="BalloonText">
    <w:name w:val="Balloon Text"/>
    <w:basedOn w:val="Normal"/>
    <w:link w:val="BalloonTextChar"/>
    <w:uiPriority w:val="99"/>
    <w:semiHidden/>
    <w:unhideWhenUsed/>
    <w:rsid w:val="001F50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0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Katherine A.</dc:creator>
  <cp:keywords/>
  <dc:description/>
  <cp:lastModifiedBy>Katie Smith</cp:lastModifiedBy>
  <cp:revision>4</cp:revision>
  <dcterms:created xsi:type="dcterms:W3CDTF">2019-07-26T00:37:00Z</dcterms:created>
  <dcterms:modified xsi:type="dcterms:W3CDTF">2019-07-26T00:41:00Z</dcterms:modified>
</cp:coreProperties>
</file>